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DF6B2" w14:textId="3B215CC6" w:rsidR="00AD7313" w:rsidRPr="00AD0063" w:rsidRDefault="49868033" w:rsidP="00AD7313">
      <w:pPr>
        <w:rPr>
          <w:rFonts w:cs="Times New Roman"/>
          <w:b/>
          <w:bCs/>
        </w:rPr>
      </w:pPr>
      <w:r w:rsidRPr="00A50082">
        <w:rPr>
          <w:rFonts w:cs="Times New Roman"/>
          <w:b/>
          <w:bCs/>
        </w:rPr>
        <w:t>Extended data Figure 8-2</w:t>
      </w:r>
      <w:r w:rsidR="00AD7313" w:rsidRPr="00A50082">
        <w:rPr>
          <w:rFonts w:cs="Times New Roman"/>
          <w:b/>
          <w:bCs/>
        </w:rPr>
        <w:t>. Two-tailed Student’s t-test of amplitudes of inward currents in Fig. 8.</w:t>
      </w:r>
    </w:p>
    <w:p w14:paraId="5A6E2181" w14:textId="23B27F79" w:rsidR="4C339BFA" w:rsidRDefault="4C339BFA" w:rsidP="29651A82">
      <w:pPr>
        <w:rPr>
          <w:rFonts w:cs="Times New Roman"/>
        </w:rPr>
      </w:pPr>
      <w:r w:rsidRPr="29651A82">
        <w:rPr>
          <w:rFonts w:cs="Times New Roman"/>
        </w:rPr>
        <w:t>Amplitude of the induced inward current is significant.</w:t>
      </w:r>
    </w:p>
    <w:tbl>
      <w:tblPr>
        <w:tblW w:w="9488" w:type="dxa"/>
        <w:tblInd w:w="-5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3680"/>
        <w:gridCol w:w="2274"/>
        <w:gridCol w:w="1466"/>
        <w:gridCol w:w="560"/>
        <w:gridCol w:w="754"/>
        <w:gridCol w:w="754"/>
      </w:tblGrid>
      <w:tr w:rsidR="00AD7313" w:rsidRPr="006C0C12" w14:paraId="7A7364D9" w14:textId="77777777" w:rsidTr="00DF0EE7">
        <w:trPr>
          <w:trHeight w:val="333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ADDCB7" w14:textId="3A4590F1" w:rsidR="00AD7313" w:rsidRPr="006C0C12" w:rsidRDefault="00FA2906" w:rsidP="00DF0EE7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Figure 8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a-d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F907FD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Current amplitude (pA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B42E87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N/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69F089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df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3D80D3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t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83FC4F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p</w:t>
            </w:r>
          </w:p>
        </w:tc>
      </w:tr>
      <w:tr w:rsidR="00DC3B51" w:rsidRPr="006C0C12" w14:paraId="4E96E113" w14:textId="77777777" w:rsidTr="00D66808">
        <w:trPr>
          <w:trHeight w:val="315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59411C" w14:textId="167C1222" w:rsidR="00DC3B51" w:rsidRPr="006C0C12" w:rsidRDefault="00DC3B51" w:rsidP="00D6680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n</w:t>
            </w: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icotine</w:t>
            </w:r>
            <w:r w:rsidR="001C032F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 1st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23A0C4" w14:textId="77B7B83F" w:rsidR="00DC3B51" w:rsidRPr="006C0C12" w:rsidRDefault="00DC3B51" w:rsidP="00D6680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4</w:t>
            </w:r>
            <w:r w:rsidR="0044483C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</w:t>
            </w: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="0044483C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 ± </w:t>
            </w:r>
            <w:r w:rsidR="0044483C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.26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DB77FD" w14:textId="77777777" w:rsidR="00DC3B51" w:rsidRPr="006C0C12" w:rsidRDefault="00DC3B51" w:rsidP="00D6680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/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96F742" w14:textId="77777777" w:rsidR="00DC3B51" w:rsidRPr="006C0C12" w:rsidRDefault="00DC3B51" w:rsidP="00D6680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986A5C" w14:textId="4CA48F75" w:rsidR="00DC3B51" w:rsidRPr="006C0C12" w:rsidRDefault="00245037" w:rsidP="00D6680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.4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34F48F" w14:textId="1613CAA9" w:rsidR="00DC3B51" w:rsidRPr="006C0C12" w:rsidRDefault="00DC3B51" w:rsidP="00D6680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</w:t>
            </w:r>
            <w:r w:rsidR="0024503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6</w:t>
            </w:r>
          </w:p>
        </w:tc>
      </w:tr>
      <w:tr w:rsidR="00DC3B51" w:rsidRPr="006C0C12" w14:paraId="305342F9" w14:textId="77777777" w:rsidTr="00D66808">
        <w:trPr>
          <w:trHeight w:val="315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45688D" w14:textId="6244CB65" w:rsidR="00DC3B51" w:rsidRPr="006C0C12" w:rsidRDefault="00DC3B51" w:rsidP="001C032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nicotine</w:t>
            </w:r>
            <w:r w:rsidR="001C032F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 2nd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C8AA1C" w14:textId="370D4D07" w:rsidR="00DC3B51" w:rsidRPr="006C0C12" w:rsidRDefault="00DC3B51" w:rsidP="00D6680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</w:t>
            </w:r>
            <w:r w:rsidR="00380ECB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6.8</w:t>
            </w: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 ± </w:t>
            </w:r>
            <w:r w:rsidR="00380ECB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9.1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32D98D" w14:textId="2D9C9124" w:rsidR="00DC3B51" w:rsidRPr="006C0C12" w:rsidRDefault="0044483C" w:rsidP="00D6680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  <w:r w:rsidR="00DC3B51"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/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D0C6D9" w14:textId="77777777" w:rsidR="00DC3B51" w:rsidRPr="006C0C12" w:rsidRDefault="00DC3B51" w:rsidP="00D6680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693765" w14:textId="342588C4" w:rsidR="00DC3B51" w:rsidRPr="006C0C12" w:rsidRDefault="00245037" w:rsidP="00D6680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.13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7ED8E3" w14:textId="43EA2C0E" w:rsidR="00DC3B51" w:rsidRPr="006C0C12" w:rsidRDefault="00DC3B51" w:rsidP="00D6680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</w:t>
            </w:r>
            <w:r w:rsidR="00245037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9</w:t>
            </w:r>
          </w:p>
        </w:tc>
      </w:tr>
      <w:tr w:rsidR="00DC3B51" w:rsidRPr="006C0C12" w14:paraId="079C0DA6" w14:textId="77777777" w:rsidTr="00D66808">
        <w:trPr>
          <w:trHeight w:val="315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3D2161" w14:textId="485C6788" w:rsidR="00DC3B51" w:rsidRPr="006C0C12" w:rsidRDefault="001C032F" w:rsidP="00D6680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picro+kynu</w:t>
            </w:r>
            <w:r w:rsidR="00DC3B51"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+nicotine</w:t>
            </w:r>
            <w:proofErr w:type="spellEnd"/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362E54" w14:textId="53E5370A" w:rsidR="00DC3B51" w:rsidRPr="006C0C12" w:rsidRDefault="00DC3B51" w:rsidP="00D6680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</w:t>
            </w:r>
            <w:r w:rsidR="00380ECB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2.6</w:t>
            </w: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 ± </w:t>
            </w:r>
            <w:r w:rsidR="00380ECB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.69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9C06CF" w14:textId="3961A62D" w:rsidR="00DC3B51" w:rsidRPr="006C0C12" w:rsidRDefault="0044483C" w:rsidP="00D6680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  <w:r w:rsidR="00DC3B51"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/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BE192E" w14:textId="77777777" w:rsidR="00DC3B51" w:rsidRPr="006C0C12" w:rsidRDefault="00DC3B51" w:rsidP="00D6680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D8B55A" w14:textId="4D22D16C" w:rsidR="00DC3B51" w:rsidRPr="006C0C12" w:rsidRDefault="00245037" w:rsidP="00D6680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9.09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B22E04" w14:textId="3CAE6623" w:rsidR="00DC3B51" w:rsidRPr="006C0C12" w:rsidRDefault="00DC3B51" w:rsidP="00D6680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</w:t>
            </w:r>
            <w:r w:rsidR="00770150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1</w:t>
            </w:r>
          </w:p>
        </w:tc>
      </w:tr>
      <w:tr w:rsidR="006E471C" w:rsidRPr="006C0C12" w14:paraId="4BB0B02C" w14:textId="77777777" w:rsidTr="006565C9">
        <w:trPr>
          <w:trHeight w:val="315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717458" w14:textId="1129F879" w:rsidR="006E471C" w:rsidRPr="006C0C12" w:rsidRDefault="006E471C" w:rsidP="006E471C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Figure 8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e-h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892E2F" w14:textId="568FE88F" w:rsidR="006E471C" w:rsidRPr="006C0C12" w:rsidRDefault="006E471C" w:rsidP="006E47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Current amplitude (pA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BD8F39" w14:textId="5B933CDD" w:rsidR="006E471C" w:rsidRPr="006C0C12" w:rsidRDefault="006E471C" w:rsidP="006E47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N/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2C68DC" w14:textId="2BA8CF3B" w:rsidR="006E471C" w:rsidRPr="006C0C12" w:rsidRDefault="006E471C" w:rsidP="006E47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df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BF69A7" w14:textId="7F691377" w:rsidR="006E471C" w:rsidRPr="006C0C12" w:rsidRDefault="006E471C" w:rsidP="006E47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t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453289" w14:textId="53673535" w:rsidR="006E471C" w:rsidRPr="006C0C12" w:rsidRDefault="006E471C" w:rsidP="006E471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p</w:t>
            </w:r>
          </w:p>
        </w:tc>
      </w:tr>
      <w:tr w:rsidR="00AD7313" w:rsidRPr="006C0C12" w14:paraId="44C5904F" w14:textId="77777777" w:rsidTr="00DF0EE7">
        <w:trPr>
          <w:trHeight w:val="315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F0C64E" w14:textId="025BD013" w:rsidR="00AD7313" w:rsidRPr="006C0C12" w:rsidRDefault="00DC3B51" w:rsidP="00DF0E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n</w:t>
            </w:r>
            <w:r w:rsidR="00AD7313"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icotine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F46059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41.5 ± 9.05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211124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/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9B97FA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221C13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.5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9BDEF8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18</w:t>
            </w:r>
          </w:p>
        </w:tc>
      </w:tr>
      <w:tr w:rsidR="00AD7313" w:rsidRPr="006C0C12" w14:paraId="636D4533" w14:textId="77777777" w:rsidTr="00DF0EE7">
        <w:trPr>
          <w:trHeight w:val="315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3DF3B9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DHBE+nicotine</w:t>
            </w:r>
            <w:proofErr w:type="spellEnd"/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BBF5EB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18.4 ± 3.4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D61FEB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/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937BA0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FA6957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.3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A7FBA2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7</w:t>
            </w:r>
          </w:p>
        </w:tc>
      </w:tr>
      <w:tr w:rsidR="00AD7313" w:rsidRPr="006C0C12" w14:paraId="690D9C0F" w14:textId="77777777" w:rsidTr="00DF0EE7">
        <w:trPr>
          <w:trHeight w:val="315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049D13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DHBE+conotoxin+nicotine</w:t>
            </w:r>
            <w:proofErr w:type="spellEnd"/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0AE328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9.2 ± 2.36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B935BE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/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4FAD6B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BC8ADC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.90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27DB1C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45</w:t>
            </w:r>
          </w:p>
        </w:tc>
      </w:tr>
      <w:tr w:rsidR="00AD7313" w:rsidRPr="006C0C12" w14:paraId="423F4693" w14:textId="77777777" w:rsidTr="00FA2906">
        <w:trPr>
          <w:trHeight w:val="280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28D1F3" w14:textId="35817192" w:rsidR="00AD7313" w:rsidRPr="006C0C12" w:rsidRDefault="00AD7313" w:rsidP="00DF0EE7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Figure 8</w:t>
            </w:r>
            <w:r w:rsidR="001C032F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i</w:t>
            </w:r>
            <w:r w:rsidR="00471DE1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-</w:t>
            </w:r>
            <w:r w:rsidR="001C032F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l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0B43B3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Current amplitude (pA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30FD80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N/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79D850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df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6C5379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t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CB1DB4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p</w:t>
            </w:r>
          </w:p>
        </w:tc>
      </w:tr>
      <w:tr w:rsidR="00AD7313" w:rsidRPr="006C0C12" w14:paraId="2A66BC78" w14:textId="77777777" w:rsidTr="00DF0EE7">
        <w:trPr>
          <w:trHeight w:val="315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835A7C" w14:textId="10C80B92" w:rsidR="00AD7313" w:rsidRPr="006C0C12" w:rsidRDefault="00DC3B51" w:rsidP="00DF0E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n</w:t>
            </w:r>
            <w:r w:rsidR="00AD7313"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icotine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32FBCD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42.9 ± 7.89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F29627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/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773639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6823AB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.44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2D0D5F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6</w:t>
            </w:r>
          </w:p>
        </w:tc>
      </w:tr>
      <w:tr w:rsidR="00AD7313" w:rsidRPr="006C0C12" w14:paraId="41EDBD2B" w14:textId="77777777" w:rsidTr="00DF0EE7">
        <w:trPr>
          <w:trHeight w:val="315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5921F5" w14:textId="21445E77" w:rsidR="00AD7313" w:rsidRPr="006C0C12" w:rsidRDefault="00770150" w:rsidP="00DF0E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c</w:t>
            </w:r>
            <w:r w:rsidR="00AD7313"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onotoxin+nicotine</w:t>
            </w:r>
            <w:proofErr w:type="spellEnd"/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789017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19.2 ± 2.8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3CA542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/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9CCC31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5226E7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.77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AB411D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1</w:t>
            </w:r>
          </w:p>
        </w:tc>
      </w:tr>
      <w:tr w:rsidR="00AD7313" w:rsidRPr="006C0C12" w14:paraId="75928BD6" w14:textId="77777777" w:rsidTr="00DF0EE7">
        <w:trPr>
          <w:trHeight w:val="315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7EE6F9" w14:textId="3B713A2A" w:rsidR="00AD7313" w:rsidRPr="006C0C12" w:rsidRDefault="00770150" w:rsidP="00DF0E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c</w:t>
            </w:r>
            <w:r w:rsidR="00AD7313"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onotoxin+DHBE+nicotine</w:t>
            </w:r>
            <w:proofErr w:type="spellEnd"/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6FBBD2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9.2 ± 1.74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852734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/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3DCD67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FDEE9E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.28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B7E32A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7</w:t>
            </w:r>
          </w:p>
        </w:tc>
      </w:tr>
      <w:tr w:rsidR="00AD7313" w:rsidRPr="006C0C12" w14:paraId="72BF611F" w14:textId="77777777" w:rsidTr="00FA2906">
        <w:trPr>
          <w:trHeight w:val="314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0B78D2" w14:textId="0A3BCC37" w:rsidR="00AD7313" w:rsidRPr="006C0C12" w:rsidRDefault="00AD7313" w:rsidP="00DF0EE7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Figure 8</w:t>
            </w:r>
            <w:r w:rsidR="001C032F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m</w:t>
            </w:r>
            <w:r w:rsidR="00471DE1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-</w:t>
            </w:r>
            <w:r w:rsidR="001C032F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p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26CF4D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Current amplitude (pA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EBB3F6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N/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63A8ED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df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546DA7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t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FF8C89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b/>
                <w:color w:val="000000"/>
                <w:sz w:val="20"/>
                <w:szCs w:val="20"/>
                <w:lang w:eastAsia="hu-HU"/>
              </w:rPr>
              <w:t>p</w:t>
            </w:r>
          </w:p>
        </w:tc>
      </w:tr>
      <w:tr w:rsidR="00AD7313" w:rsidRPr="006C0C12" w14:paraId="50248FD0" w14:textId="77777777" w:rsidTr="00DF0EE7">
        <w:trPr>
          <w:trHeight w:val="315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FDDE1F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RJR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3F087A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22.9 ± 4.15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351986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/1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20DE0F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F397A7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.51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0DAFF8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3</w:t>
            </w:r>
          </w:p>
        </w:tc>
      </w:tr>
      <w:tr w:rsidR="00AD7313" w:rsidRPr="006C0C12" w14:paraId="1B332452" w14:textId="77777777" w:rsidTr="00DF0EE7">
        <w:trPr>
          <w:trHeight w:val="315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AE0CC9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RJR+DHBE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2D35EA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1.2 ± 1.2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7A2301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/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9DC4C5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926027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991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7FA6E9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3543</w:t>
            </w:r>
          </w:p>
        </w:tc>
      </w:tr>
      <w:tr w:rsidR="00AD7313" w:rsidRPr="006C0C12" w14:paraId="357C796F" w14:textId="77777777" w:rsidTr="00DF0EE7">
        <w:trPr>
          <w:trHeight w:val="315"/>
        </w:trPr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051204" w14:textId="77777777" w:rsidR="00AD7313" w:rsidRPr="006C0C12" w:rsidRDefault="00AD7313" w:rsidP="00DF0E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PNU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90EE15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-11.2 ± 1.88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0A722C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/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CAD3F5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322CE7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.9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F17E05" w14:textId="77777777" w:rsidR="00AD7313" w:rsidRPr="006C0C12" w:rsidRDefault="00AD7313" w:rsidP="00DF0E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6C0C12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0.0006</w:t>
            </w:r>
          </w:p>
        </w:tc>
      </w:tr>
    </w:tbl>
    <w:p w14:paraId="293E09DD" w14:textId="77777777" w:rsidR="00795161" w:rsidRDefault="00795161"/>
    <w:sectPr w:rsidR="00795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313"/>
    <w:rsid w:val="001C032F"/>
    <w:rsid w:val="00245037"/>
    <w:rsid w:val="00380ECB"/>
    <w:rsid w:val="0044483C"/>
    <w:rsid w:val="00471DE1"/>
    <w:rsid w:val="006E471C"/>
    <w:rsid w:val="00770150"/>
    <w:rsid w:val="00795161"/>
    <w:rsid w:val="009B5C36"/>
    <w:rsid w:val="00A50082"/>
    <w:rsid w:val="00AD7313"/>
    <w:rsid w:val="00DC3B51"/>
    <w:rsid w:val="00FA2906"/>
    <w:rsid w:val="29651A82"/>
    <w:rsid w:val="49868033"/>
    <w:rsid w:val="4C339BFA"/>
    <w:rsid w:val="544F3415"/>
    <w:rsid w:val="7D19F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6DD28"/>
  <w15:chartTrackingRefBased/>
  <w15:docId w15:val="{9CD4F29D-9FD5-4A57-BA40-775D2C13B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D7313"/>
    <w:pPr>
      <w:spacing w:after="0" w:line="480" w:lineRule="auto"/>
      <w:jc w:val="both"/>
    </w:pPr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e6946f-9eca-42c7-a37b-76a3634351dd">
      <Terms xmlns="http://schemas.microsoft.com/office/infopath/2007/PartnerControls"/>
    </lcf76f155ced4ddcb4097134ff3c332f>
    <TaxCatchAll xmlns="68fa389e-ac47-442b-a54f-9291f27604a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2090EAA22825B5498A47D851E9B3CF0B" ma:contentTypeVersion="17" ma:contentTypeDescription="Új dokumentum létrehozása." ma:contentTypeScope="" ma:versionID="141c0d8024cca3f432862be472c6b509">
  <xsd:schema xmlns:xsd="http://www.w3.org/2001/XMLSchema" xmlns:xs="http://www.w3.org/2001/XMLSchema" xmlns:p="http://schemas.microsoft.com/office/2006/metadata/properties" xmlns:ns2="4fe6946f-9eca-42c7-a37b-76a3634351dd" xmlns:ns3="68fa389e-ac47-442b-a54f-9291f27604a8" targetNamespace="http://schemas.microsoft.com/office/2006/metadata/properties" ma:root="true" ma:fieldsID="6d2a9e356380aa5cad76ebb743899b32" ns2:_="" ns3:_="">
    <xsd:import namespace="4fe6946f-9eca-42c7-a37b-76a3634351dd"/>
    <xsd:import namespace="68fa389e-ac47-442b-a54f-9291f27604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LengthInSeconds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6946f-9eca-42c7-a37b-76a3634351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Képcímkék" ma:readOnly="false" ma:fieldId="{5cf76f15-5ced-4ddc-b409-7134ff3c332f}" ma:taxonomyMulti="true" ma:sspId="81aafb4f-50e2-4388-aaaa-5de273ff41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a389e-ac47-442b-a54f-9291f27604a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a25e47-3611-44b1-9f5e-a0fc8906c6b4}" ma:internalName="TaxCatchAll" ma:showField="CatchAllData" ma:web="68fa389e-ac47-442b-a54f-9291f27604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1C5968-C57E-499B-ABA7-24995357CEE1}">
  <ds:schemaRefs>
    <ds:schemaRef ds:uri="http://schemas.microsoft.com/office/2006/metadata/properties"/>
    <ds:schemaRef ds:uri="http://schemas.microsoft.com/office/infopath/2007/PartnerControls"/>
    <ds:schemaRef ds:uri="4fe6946f-9eca-42c7-a37b-76a3634351dd"/>
    <ds:schemaRef ds:uri="68fa389e-ac47-442b-a54f-9291f27604a8"/>
  </ds:schemaRefs>
</ds:datastoreItem>
</file>

<file path=customXml/itemProps2.xml><?xml version="1.0" encoding="utf-8"?>
<ds:datastoreItem xmlns:ds="http://schemas.openxmlformats.org/officeDocument/2006/customXml" ds:itemID="{F803A313-6AF6-4CF2-A9D9-C1885D8190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2C9AEE-2A29-4E0C-9C4F-2073A7088A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3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A KOKI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 Imre</dc:creator>
  <cp:keywords/>
  <dc:description/>
  <cp:lastModifiedBy>Vastagh Csaba</cp:lastModifiedBy>
  <cp:revision>5</cp:revision>
  <dcterms:created xsi:type="dcterms:W3CDTF">2023-12-07T22:12:00Z</dcterms:created>
  <dcterms:modified xsi:type="dcterms:W3CDTF">2024-01-12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0EAA22825B5498A47D851E9B3CF0B</vt:lpwstr>
  </property>
  <property fmtid="{D5CDD505-2E9C-101B-9397-08002B2CF9AE}" pid="3" name="MediaServiceImageTags">
    <vt:lpwstr/>
  </property>
</Properties>
</file>